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137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88"/>
        <w:gridCol w:w="1088"/>
        <w:gridCol w:w="1088"/>
        <w:gridCol w:w="1088"/>
        <w:gridCol w:w="1088"/>
        <w:gridCol w:w="1088"/>
        <w:gridCol w:w="1087"/>
        <w:gridCol w:w="1087"/>
        <w:gridCol w:w="1087"/>
        <w:gridCol w:w="1087"/>
        <w:gridCol w:w="1087"/>
        <w:gridCol w:w="1087"/>
        <w:gridCol w:w="1087"/>
      </w:tblGrid>
      <w:tr w:rsidR="00BF7B0E" w:rsidRPr="003B490A" w:rsidTr="00BF7B0E">
        <w:trPr>
          <w:trHeight w:val="248"/>
        </w:trPr>
        <w:tc>
          <w:tcPr>
            <w:tcW w:w="108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7B0E" w:rsidRPr="003B490A" w:rsidRDefault="00BF7B0E" w:rsidP="00BF7B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52" w:type="dxa"/>
            <w:gridSpan w:val="4"/>
            <w:vAlign w:val="center"/>
          </w:tcPr>
          <w:p w:rsidR="00BF7B0E" w:rsidRPr="003B490A" w:rsidRDefault="00BF7B0E" w:rsidP="00BF7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B490A">
              <w:rPr>
                <w:rFonts w:ascii="Times New Roman" w:eastAsia="Times New Roman" w:hAnsi="Times New Roman" w:cs="Times New Roman"/>
                <w:b/>
              </w:rPr>
              <w:t>Light</w:t>
            </w:r>
          </w:p>
        </w:tc>
        <w:tc>
          <w:tcPr>
            <w:tcW w:w="4349" w:type="dxa"/>
            <w:gridSpan w:val="4"/>
            <w:vAlign w:val="center"/>
          </w:tcPr>
          <w:p w:rsidR="00BF7B0E" w:rsidRPr="003B490A" w:rsidRDefault="00BF7B0E" w:rsidP="00BF7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3B490A">
              <w:rPr>
                <w:rFonts w:ascii="Times New Roman" w:eastAsia="Times New Roman" w:hAnsi="Times New Roman" w:cs="Times New Roman"/>
                <w:b/>
              </w:rPr>
              <w:t>Dark</w:t>
            </w:r>
            <w:proofErr w:type="spellEnd"/>
          </w:p>
        </w:tc>
        <w:tc>
          <w:tcPr>
            <w:tcW w:w="4348" w:type="dxa"/>
            <w:gridSpan w:val="4"/>
            <w:vAlign w:val="center"/>
          </w:tcPr>
          <w:p w:rsidR="00BF7B0E" w:rsidRPr="003B490A" w:rsidRDefault="00BF7B0E" w:rsidP="00BF7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3B490A">
              <w:rPr>
                <w:rFonts w:ascii="Times New Roman" w:eastAsia="Times New Roman" w:hAnsi="Times New Roman" w:cs="Times New Roman"/>
                <w:b/>
              </w:rPr>
              <w:t>Anoxic</w:t>
            </w:r>
            <w:proofErr w:type="spellEnd"/>
            <w:r w:rsidRPr="003B490A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 w:rsidRPr="003B490A">
              <w:rPr>
                <w:rFonts w:ascii="Times New Roman" w:eastAsia="Times New Roman" w:hAnsi="Times New Roman" w:cs="Times New Roman"/>
                <w:b/>
              </w:rPr>
              <w:t>darkness</w:t>
            </w:r>
            <w:proofErr w:type="spellEnd"/>
          </w:p>
        </w:tc>
      </w:tr>
      <w:tr w:rsidR="00BF7B0E" w:rsidRPr="003B490A" w:rsidTr="00BF7B0E">
        <w:trPr>
          <w:trHeight w:val="248"/>
        </w:trPr>
        <w:tc>
          <w:tcPr>
            <w:tcW w:w="108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7B0E" w:rsidRPr="003B490A" w:rsidRDefault="00BF7B0E" w:rsidP="00BF7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7B0E" w:rsidRPr="003B490A" w:rsidRDefault="00BF7B0E" w:rsidP="00BF7B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B490A">
              <w:rPr>
                <w:rFonts w:ascii="Times New Roman" w:eastAsia="Times New Roman" w:hAnsi="Times New Roman" w:cs="Times New Roman"/>
                <w:b/>
              </w:rPr>
              <w:t>BG11</w:t>
            </w:r>
          </w:p>
        </w:tc>
        <w:tc>
          <w:tcPr>
            <w:tcW w:w="217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7B0E" w:rsidRPr="003B490A" w:rsidRDefault="00BF7B0E" w:rsidP="00BF7B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B490A">
              <w:rPr>
                <w:rFonts w:ascii="Times New Roman" w:eastAsia="Times New Roman" w:hAnsi="Times New Roman" w:cs="Times New Roman"/>
                <w:b/>
              </w:rPr>
              <w:t>BG11</w:t>
            </w:r>
            <w:r w:rsidRPr="003B490A">
              <w:rPr>
                <w:rFonts w:ascii="Times New Roman" w:eastAsia="Times New Roman" w:hAnsi="Times New Roman" w:cs="Times New Roman"/>
                <w:b/>
                <w:vertAlign w:val="subscript"/>
              </w:rPr>
              <w:t>0</w:t>
            </w:r>
          </w:p>
        </w:tc>
        <w:tc>
          <w:tcPr>
            <w:tcW w:w="217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7B0E" w:rsidRPr="003B490A" w:rsidRDefault="00BF7B0E" w:rsidP="00BF7B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B490A">
              <w:rPr>
                <w:rFonts w:ascii="Times New Roman" w:eastAsia="Times New Roman" w:hAnsi="Times New Roman" w:cs="Times New Roman"/>
                <w:b/>
              </w:rPr>
              <w:t>BG11</w:t>
            </w:r>
          </w:p>
        </w:tc>
        <w:tc>
          <w:tcPr>
            <w:tcW w:w="217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7B0E" w:rsidRPr="003B490A" w:rsidRDefault="00BF7B0E" w:rsidP="00BF7B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B490A">
              <w:rPr>
                <w:rFonts w:ascii="Times New Roman" w:eastAsia="Times New Roman" w:hAnsi="Times New Roman" w:cs="Times New Roman"/>
                <w:b/>
              </w:rPr>
              <w:t>BG11</w:t>
            </w:r>
            <w:r w:rsidRPr="003B490A">
              <w:rPr>
                <w:rFonts w:ascii="Times New Roman" w:eastAsia="Times New Roman" w:hAnsi="Times New Roman" w:cs="Times New Roman"/>
                <w:b/>
                <w:vertAlign w:val="subscript"/>
              </w:rPr>
              <w:t>0</w:t>
            </w:r>
          </w:p>
        </w:tc>
        <w:tc>
          <w:tcPr>
            <w:tcW w:w="217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7B0E" w:rsidRPr="003B490A" w:rsidRDefault="00BF7B0E" w:rsidP="00BF7B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B490A">
              <w:rPr>
                <w:rFonts w:ascii="Times New Roman" w:eastAsia="Times New Roman" w:hAnsi="Times New Roman" w:cs="Times New Roman"/>
                <w:b/>
              </w:rPr>
              <w:t>BG11</w:t>
            </w:r>
          </w:p>
        </w:tc>
        <w:tc>
          <w:tcPr>
            <w:tcW w:w="217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7B0E" w:rsidRPr="003B490A" w:rsidRDefault="00BF7B0E" w:rsidP="00BF7B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B490A">
              <w:rPr>
                <w:rFonts w:ascii="Times New Roman" w:eastAsia="Times New Roman" w:hAnsi="Times New Roman" w:cs="Times New Roman"/>
                <w:b/>
              </w:rPr>
              <w:t>BG11</w:t>
            </w:r>
            <w:r w:rsidRPr="003B490A">
              <w:rPr>
                <w:rFonts w:ascii="Times New Roman" w:eastAsia="Times New Roman" w:hAnsi="Times New Roman" w:cs="Times New Roman"/>
                <w:b/>
                <w:vertAlign w:val="subscript"/>
              </w:rPr>
              <w:t>0</w:t>
            </w:r>
          </w:p>
        </w:tc>
      </w:tr>
      <w:tr w:rsidR="00BF7B0E" w:rsidRPr="003B490A" w:rsidTr="00BF7B0E">
        <w:trPr>
          <w:trHeight w:val="248"/>
        </w:trPr>
        <w:tc>
          <w:tcPr>
            <w:tcW w:w="108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7B0E" w:rsidRPr="003B490A" w:rsidRDefault="00BF7B0E" w:rsidP="00BF7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7B0E" w:rsidRPr="003B490A" w:rsidRDefault="00BF7B0E" w:rsidP="00BF7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szCs w:val="28"/>
              </w:rPr>
              <w:t>A-B</w:t>
            </w:r>
          </w:p>
        </w:tc>
        <w:tc>
          <w:tcPr>
            <w:tcW w:w="10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7B0E" w:rsidRPr="003B490A" w:rsidRDefault="00BF7B0E" w:rsidP="00BF7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szCs w:val="28"/>
              </w:rPr>
              <w:t>A-C</w:t>
            </w:r>
          </w:p>
        </w:tc>
        <w:tc>
          <w:tcPr>
            <w:tcW w:w="10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7B0E" w:rsidRPr="003B490A" w:rsidRDefault="00BF7B0E" w:rsidP="00BF7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szCs w:val="28"/>
              </w:rPr>
              <w:t>A-B</w:t>
            </w:r>
          </w:p>
        </w:tc>
        <w:tc>
          <w:tcPr>
            <w:tcW w:w="10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7B0E" w:rsidRPr="003B490A" w:rsidRDefault="00BF7B0E" w:rsidP="00BF7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szCs w:val="28"/>
              </w:rPr>
              <w:t>A-C</w:t>
            </w:r>
          </w:p>
        </w:tc>
        <w:tc>
          <w:tcPr>
            <w:tcW w:w="10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7B0E" w:rsidRPr="003B490A" w:rsidRDefault="00BF7B0E" w:rsidP="00BF7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szCs w:val="28"/>
              </w:rPr>
              <w:t>A-B</w:t>
            </w:r>
          </w:p>
        </w:tc>
        <w:tc>
          <w:tcPr>
            <w:tcW w:w="10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7B0E" w:rsidRPr="003B490A" w:rsidRDefault="00BF7B0E" w:rsidP="00BF7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szCs w:val="28"/>
              </w:rPr>
              <w:t>A-C</w:t>
            </w:r>
          </w:p>
        </w:tc>
        <w:tc>
          <w:tcPr>
            <w:tcW w:w="10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7B0E" w:rsidRPr="003B490A" w:rsidRDefault="00BF7B0E" w:rsidP="00BF7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szCs w:val="28"/>
              </w:rPr>
              <w:t>A-B</w:t>
            </w:r>
          </w:p>
        </w:tc>
        <w:tc>
          <w:tcPr>
            <w:tcW w:w="10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7B0E" w:rsidRPr="003B490A" w:rsidRDefault="00BF7B0E" w:rsidP="00BF7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szCs w:val="28"/>
              </w:rPr>
              <w:t>A-C</w:t>
            </w:r>
          </w:p>
        </w:tc>
        <w:tc>
          <w:tcPr>
            <w:tcW w:w="10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7B0E" w:rsidRPr="003B490A" w:rsidRDefault="00BF7B0E" w:rsidP="00BF7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szCs w:val="28"/>
              </w:rPr>
              <w:t>A-B</w:t>
            </w:r>
          </w:p>
        </w:tc>
        <w:tc>
          <w:tcPr>
            <w:tcW w:w="10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7B0E" w:rsidRPr="003B490A" w:rsidRDefault="00BF7B0E" w:rsidP="00BF7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szCs w:val="28"/>
              </w:rPr>
              <w:t>A-C</w:t>
            </w:r>
          </w:p>
        </w:tc>
        <w:tc>
          <w:tcPr>
            <w:tcW w:w="10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7B0E" w:rsidRPr="003B490A" w:rsidRDefault="00BF7B0E" w:rsidP="00BF7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szCs w:val="28"/>
              </w:rPr>
              <w:t>A-B</w:t>
            </w:r>
          </w:p>
        </w:tc>
        <w:tc>
          <w:tcPr>
            <w:tcW w:w="10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7B0E" w:rsidRPr="003B490A" w:rsidRDefault="00BF7B0E" w:rsidP="00BF7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szCs w:val="28"/>
              </w:rPr>
              <w:t>A-C</w:t>
            </w:r>
          </w:p>
        </w:tc>
      </w:tr>
      <w:tr w:rsidR="00BF7B0E" w:rsidRPr="003B490A" w:rsidTr="00BF7B0E">
        <w:trPr>
          <w:trHeight w:val="432"/>
        </w:trPr>
        <w:tc>
          <w:tcPr>
            <w:tcW w:w="10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7B0E" w:rsidRPr="003B490A" w:rsidRDefault="00BF7B0E" w:rsidP="00BF7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WT_C</w:t>
            </w:r>
          </w:p>
        </w:tc>
        <w:tc>
          <w:tcPr>
            <w:tcW w:w="10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7B0E" w:rsidRPr="001637C2" w:rsidRDefault="00BF7B0E" w:rsidP="00BF7B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637C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0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7B0E" w:rsidRPr="001637C2" w:rsidRDefault="00BF7B0E" w:rsidP="00BF7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637C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0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7B0E" w:rsidRPr="001637C2" w:rsidRDefault="00BF7B0E" w:rsidP="00BF7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637C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0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7B0E" w:rsidRPr="001637C2" w:rsidRDefault="00BF7B0E" w:rsidP="00BF7B0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637C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0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7B0E" w:rsidRPr="001637C2" w:rsidRDefault="00BF7B0E" w:rsidP="00BF7B0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637C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0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7B0E" w:rsidRPr="001637C2" w:rsidRDefault="00BF7B0E" w:rsidP="00BF7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637C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0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7B0E" w:rsidRPr="001637C2" w:rsidRDefault="00BF7B0E" w:rsidP="00BF7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637C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0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7B0E" w:rsidRPr="001637C2" w:rsidRDefault="00BF7B0E" w:rsidP="00BF7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637C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0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7B0E" w:rsidRPr="001637C2" w:rsidRDefault="00BF7B0E" w:rsidP="00BF7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637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1</w:t>
            </w:r>
          </w:p>
        </w:tc>
        <w:tc>
          <w:tcPr>
            <w:tcW w:w="10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7B0E" w:rsidRPr="001637C2" w:rsidRDefault="00BF7B0E" w:rsidP="00BF7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637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9</w:t>
            </w:r>
          </w:p>
        </w:tc>
        <w:tc>
          <w:tcPr>
            <w:tcW w:w="10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7B0E" w:rsidRPr="001637C2" w:rsidRDefault="00BF7B0E" w:rsidP="00BF7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637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3</w:t>
            </w:r>
          </w:p>
        </w:tc>
        <w:tc>
          <w:tcPr>
            <w:tcW w:w="10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7B0E" w:rsidRPr="001637C2" w:rsidRDefault="00BF7B0E" w:rsidP="00BF7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637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2</w:t>
            </w:r>
          </w:p>
        </w:tc>
      </w:tr>
      <w:tr w:rsidR="00BF7B0E" w:rsidRPr="003B490A" w:rsidTr="00BF7B0E">
        <w:trPr>
          <w:trHeight w:val="432"/>
        </w:trPr>
        <w:tc>
          <w:tcPr>
            <w:tcW w:w="10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7B0E" w:rsidRPr="003B490A" w:rsidRDefault="00BF7B0E" w:rsidP="00BF7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P_C</w:t>
            </w:r>
          </w:p>
        </w:tc>
        <w:tc>
          <w:tcPr>
            <w:tcW w:w="10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7B0E" w:rsidRPr="001637C2" w:rsidRDefault="00BF7B0E" w:rsidP="00BF7B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637C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0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7B0E" w:rsidRPr="001637C2" w:rsidRDefault="00BF7B0E" w:rsidP="00BF7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637C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0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7B0E" w:rsidRPr="001637C2" w:rsidRDefault="00BF7B0E" w:rsidP="00BF7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637C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0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7B0E" w:rsidRPr="001637C2" w:rsidRDefault="00BF7B0E" w:rsidP="00BF7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637C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0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7B0E" w:rsidRPr="001637C2" w:rsidRDefault="00BF7B0E" w:rsidP="00BF7B0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637C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0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7B0E" w:rsidRPr="001637C2" w:rsidRDefault="00BF7B0E" w:rsidP="00BF7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637C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0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7B0E" w:rsidRPr="001637C2" w:rsidRDefault="00BF7B0E" w:rsidP="00BF7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637C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7B0E" w:rsidRPr="001637C2" w:rsidRDefault="00BF7B0E" w:rsidP="00BF7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637C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0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7B0E" w:rsidRPr="001637C2" w:rsidRDefault="00BF7B0E" w:rsidP="00BF7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637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10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7B0E" w:rsidRPr="001637C2" w:rsidRDefault="00BF7B0E" w:rsidP="00BF7B0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37C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0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7B0E" w:rsidRPr="001637C2" w:rsidRDefault="00BF7B0E" w:rsidP="00BF7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637C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0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7B0E" w:rsidRPr="001637C2" w:rsidRDefault="00BF7B0E" w:rsidP="00BF7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637C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42</w:t>
            </w:r>
          </w:p>
        </w:tc>
      </w:tr>
      <w:tr w:rsidR="00BF7B0E" w:rsidRPr="003B490A" w:rsidTr="00BF7B0E">
        <w:trPr>
          <w:trHeight w:val="432"/>
        </w:trPr>
        <w:tc>
          <w:tcPr>
            <w:tcW w:w="10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7B0E" w:rsidRPr="003B490A" w:rsidRDefault="00BF7B0E" w:rsidP="00BF7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B490A">
              <w:rPr>
                <w:rFonts w:ascii="Times New Roman" w:eastAsia="Times New Roman" w:hAnsi="Times New Roman" w:cs="Times New Roman"/>
                <w:b/>
              </w:rPr>
              <w:t>2P_I</w:t>
            </w:r>
          </w:p>
        </w:tc>
        <w:tc>
          <w:tcPr>
            <w:tcW w:w="10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7B0E" w:rsidRPr="001637C2" w:rsidRDefault="00BF7B0E" w:rsidP="00BF7B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637C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7B0E" w:rsidRPr="001637C2" w:rsidRDefault="00BF7B0E" w:rsidP="00BF7B0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37C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0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7B0E" w:rsidRPr="001637C2" w:rsidRDefault="00BF7B0E" w:rsidP="00BF7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637C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0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7B0E" w:rsidRPr="001637C2" w:rsidRDefault="00BF7B0E" w:rsidP="00BF7B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637C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0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7B0E" w:rsidRPr="001637C2" w:rsidRDefault="00BF7B0E" w:rsidP="00BF7B0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637C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7B0E" w:rsidRPr="001637C2" w:rsidRDefault="00BF7B0E" w:rsidP="00BF7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637C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10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7B0E" w:rsidRPr="001637C2" w:rsidRDefault="00BF7B0E" w:rsidP="00BF7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637C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0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7B0E" w:rsidRPr="001637C2" w:rsidRDefault="00BF7B0E" w:rsidP="00BF7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637C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10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7B0E" w:rsidRPr="001637C2" w:rsidRDefault="00BF7B0E" w:rsidP="00BF7B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637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6</w:t>
            </w:r>
          </w:p>
        </w:tc>
        <w:tc>
          <w:tcPr>
            <w:tcW w:w="10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7B0E" w:rsidRPr="001637C2" w:rsidRDefault="00BF7B0E" w:rsidP="00BF7B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637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3</w:t>
            </w:r>
          </w:p>
        </w:tc>
        <w:tc>
          <w:tcPr>
            <w:tcW w:w="10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7B0E" w:rsidRPr="001637C2" w:rsidRDefault="00BF7B0E" w:rsidP="00BF7B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637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0</w:t>
            </w:r>
          </w:p>
        </w:tc>
        <w:tc>
          <w:tcPr>
            <w:tcW w:w="10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7B0E" w:rsidRPr="001637C2" w:rsidRDefault="00BF7B0E" w:rsidP="00BF7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637C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22</w:t>
            </w:r>
          </w:p>
        </w:tc>
      </w:tr>
      <w:tr w:rsidR="00BF7B0E" w:rsidRPr="003B490A" w:rsidTr="00BF7B0E">
        <w:trPr>
          <w:trHeight w:val="432"/>
        </w:trPr>
        <w:tc>
          <w:tcPr>
            <w:tcW w:w="10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7B0E" w:rsidRPr="003B490A" w:rsidRDefault="00BF7B0E" w:rsidP="00BF7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B490A">
              <w:rPr>
                <w:rFonts w:ascii="Times New Roman" w:eastAsia="Times New Roman" w:hAnsi="Times New Roman" w:cs="Times New Roman"/>
                <w:b/>
              </w:rPr>
              <w:t>2P_I</w:t>
            </w:r>
            <w:r>
              <w:rPr>
                <w:rFonts w:ascii="Times New Roman" w:eastAsia="Times New Roman" w:hAnsi="Times New Roman" w:cs="Times New Roman"/>
                <w:b/>
              </w:rPr>
              <w:t>M</w:t>
            </w:r>
          </w:p>
        </w:tc>
        <w:tc>
          <w:tcPr>
            <w:tcW w:w="10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7B0E" w:rsidRPr="001637C2" w:rsidRDefault="00BF7B0E" w:rsidP="00BF7B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637C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0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7B0E" w:rsidRPr="001637C2" w:rsidRDefault="00BF7B0E" w:rsidP="00BF7B0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637C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0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7B0E" w:rsidRPr="001637C2" w:rsidRDefault="00BF7B0E" w:rsidP="00BF7B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637C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7B0E" w:rsidRPr="001637C2" w:rsidRDefault="00BF7B0E" w:rsidP="00BF7B0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637C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0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7B0E" w:rsidRPr="001637C2" w:rsidRDefault="00BF7B0E" w:rsidP="00BF7B0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7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10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7B0E" w:rsidRPr="001637C2" w:rsidRDefault="00BF7B0E" w:rsidP="00BF7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637C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0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7B0E" w:rsidRPr="001637C2" w:rsidRDefault="00BF7B0E" w:rsidP="00BF7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637C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0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7B0E" w:rsidRPr="001637C2" w:rsidRDefault="00BF7B0E" w:rsidP="00BF7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637C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0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7B0E" w:rsidRPr="001637C2" w:rsidRDefault="00BF7B0E" w:rsidP="00BF7B0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637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10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7B0E" w:rsidRPr="001637C2" w:rsidRDefault="00BF7B0E" w:rsidP="00BF7B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637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10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7B0E" w:rsidRPr="001637C2" w:rsidRDefault="00BF7B0E" w:rsidP="00BF7B0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637C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0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7B0E" w:rsidRPr="001637C2" w:rsidRDefault="00BF7B0E" w:rsidP="00BF7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637C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8</w:t>
            </w:r>
          </w:p>
        </w:tc>
      </w:tr>
    </w:tbl>
    <w:p w:rsidR="00413DC8" w:rsidRDefault="00413DC8" w:rsidP="00413DC8">
      <w:pPr>
        <w:spacing w:line="480" w:lineRule="auto"/>
        <w:jc w:val="both"/>
      </w:pPr>
    </w:p>
    <w:p w:rsidR="00413DC8" w:rsidRDefault="00413DC8" w:rsidP="00413DC8">
      <w:pPr>
        <w:spacing w:line="480" w:lineRule="auto"/>
        <w:jc w:val="both"/>
      </w:pPr>
      <w:r w:rsidRPr="00413DC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Additional file </w:t>
      </w:r>
      <w:r w:rsidR="00BF7B0E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4</w:t>
      </w:r>
      <w:r w:rsidRPr="00413DC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: </w:t>
      </w:r>
      <w:r w:rsidR="00BF7B0E" w:rsidRPr="00BF7B0E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Statistical analysis showing the p values obtained when the Student's two-tailed t-test </w:t>
      </w:r>
      <w:proofErr w:type="gramStart"/>
      <w:r w:rsidR="00BF7B0E" w:rsidRPr="00BF7B0E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was performed</w:t>
      </w:r>
      <w:proofErr w:type="gramEnd"/>
      <w:r w:rsidR="00BF7B0E" w:rsidRPr="00BF7B0E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comparing the succinate production (</w:t>
      </w:r>
      <w:r w:rsidR="00BF7B0E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Additional table </w:t>
      </w:r>
      <w:r w:rsidR="00BF7B0E" w:rsidRPr="00BF7B0E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1) of the same strain between different conditions in Light, Dark and Anoxic darkness. </w:t>
      </w:r>
      <w:proofErr w:type="gramStart"/>
      <w:r w:rsidRPr="00604D09">
        <w:rPr>
          <w:rFonts w:ascii="Times New Roman" w:eastAsia="Times New Roman" w:hAnsi="Times New Roman" w:cs="Times New Roman"/>
          <w:sz w:val="24"/>
          <w:szCs w:val="24"/>
          <w:lang w:val="en-GB"/>
        </w:rPr>
        <w:t>Light corresponds to 20 µE·m</w:t>
      </w:r>
      <w:r w:rsidRPr="00604D09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-2</w:t>
      </w:r>
      <w:r w:rsidRPr="00604D09">
        <w:rPr>
          <w:rFonts w:ascii="Times New Roman" w:eastAsia="Times New Roman" w:hAnsi="Times New Roman" w:cs="Times New Roman"/>
          <w:sz w:val="24"/>
          <w:szCs w:val="24"/>
          <w:lang w:val="en-GB"/>
        </w:rPr>
        <w:t>·s</w:t>
      </w:r>
      <w:r w:rsidRPr="00604D09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-1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;</w:t>
      </w:r>
      <w:r w:rsidRPr="00604D0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BG11 corresponds to media with the presence of nitrate, BG11</w:t>
      </w:r>
      <w:r w:rsidRPr="00604D09">
        <w:rPr>
          <w:rFonts w:ascii="Times New Roman" w:eastAsia="Times New Roman" w:hAnsi="Times New Roman" w:cs="Times New Roman"/>
          <w:sz w:val="24"/>
          <w:szCs w:val="24"/>
          <w:vertAlign w:val="subscript"/>
          <w:lang w:val="en-GB"/>
        </w:rPr>
        <w:t>0</w:t>
      </w:r>
      <w:r w:rsidRPr="00604D0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corresponds to media without of nitrate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;</w:t>
      </w:r>
      <w:r w:rsidRPr="00604D0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413DC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A </w:t>
      </w:r>
      <w:r w:rsidRPr="00604D0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corresponds to 5 </w:t>
      </w:r>
      <w:r w:rsidRPr="00604D09">
        <w:rPr>
          <w:rFonts w:ascii="Calibri" w:eastAsia="Times New Roman" w:hAnsi="Calibri" w:cs="Calibri"/>
          <w:sz w:val="24"/>
          <w:szCs w:val="24"/>
          <w:lang w:val="en-GB"/>
        </w:rPr>
        <w:t>µ</w:t>
      </w:r>
      <w:r w:rsidRPr="00604D09">
        <w:rPr>
          <w:rFonts w:ascii="Times New Roman" w:eastAsia="Times New Roman" w:hAnsi="Times New Roman" w:cs="Times New Roman"/>
          <w:sz w:val="24"/>
          <w:szCs w:val="24"/>
          <w:lang w:val="en-GB"/>
        </w:rPr>
        <w:t>M of NiCl</w:t>
      </w:r>
      <w:r w:rsidRPr="00604D09">
        <w:rPr>
          <w:rFonts w:ascii="Times New Roman" w:eastAsia="Times New Roman" w:hAnsi="Times New Roman" w:cs="Times New Roman"/>
          <w:sz w:val="24"/>
          <w:szCs w:val="24"/>
          <w:vertAlign w:val="subscript"/>
          <w:lang w:val="en-GB"/>
        </w:rPr>
        <w:t>2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;</w:t>
      </w:r>
      <w:r w:rsidRPr="00604D0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413DC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B</w:t>
      </w:r>
      <w:r w:rsidRPr="00604D0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corresponds to 5 </w:t>
      </w:r>
      <w:r w:rsidRPr="00604D09">
        <w:rPr>
          <w:rFonts w:ascii="Calibri" w:eastAsia="Times New Roman" w:hAnsi="Calibri" w:cs="Calibri"/>
          <w:sz w:val="24"/>
          <w:szCs w:val="24"/>
          <w:lang w:val="en-GB"/>
        </w:rPr>
        <w:t>µ</w:t>
      </w:r>
      <w:r w:rsidRPr="00604D09">
        <w:rPr>
          <w:rFonts w:ascii="Times New Roman" w:eastAsia="Times New Roman" w:hAnsi="Times New Roman" w:cs="Times New Roman"/>
          <w:sz w:val="24"/>
          <w:szCs w:val="24"/>
          <w:lang w:val="en-GB"/>
        </w:rPr>
        <w:t>M of NiCl</w:t>
      </w:r>
      <w:r w:rsidRPr="00604D09">
        <w:rPr>
          <w:rFonts w:ascii="Times New Roman" w:eastAsia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604D0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nd the addition of 2-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Thenoyltrifluoroacetone (1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m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); </w:t>
      </w:r>
      <w:r w:rsidRPr="00413DC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C</w:t>
      </w:r>
      <w:r w:rsidRPr="00604D0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corresponds to 5 </w:t>
      </w:r>
      <w:r w:rsidRPr="00604D09">
        <w:rPr>
          <w:rFonts w:ascii="Calibri" w:eastAsia="Times New Roman" w:hAnsi="Calibri" w:cs="Calibri"/>
          <w:sz w:val="24"/>
          <w:szCs w:val="24"/>
          <w:lang w:val="en-GB"/>
        </w:rPr>
        <w:t>µ</w:t>
      </w:r>
      <w:r w:rsidRPr="00604D09">
        <w:rPr>
          <w:rFonts w:ascii="Times New Roman" w:eastAsia="Times New Roman" w:hAnsi="Times New Roman" w:cs="Times New Roman"/>
          <w:sz w:val="24"/>
          <w:szCs w:val="24"/>
          <w:lang w:val="en-GB"/>
        </w:rPr>
        <w:t>M of NiCl</w:t>
      </w:r>
      <w:r w:rsidRPr="00604D09">
        <w:rPr>
          <w:rFonts w:ascii="Times New Roman" w:eastAsia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604D0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the addition of 2-Thenoyltrifluoroacetone (1 </w:t>
      </w:r>
      <w:proofErr w:type="spellStart"/>
      <w:r w:rsidRPr="00604D09">
        <w:rPr>
          <w:rFonts w:ascii="Times New Roman" w:eastAsia="Times New Roman" w:hAnsi="Times New Roman" w:cs="Times New Roman"/>
          <w:sz w:val="24"/>
          <w:szCs w:val="24"/>
          <w:lang w:val="en-GB"/>
        </w:rPr>
        <w:t>mM</w:t>
      </w:r>
      <w:proofErr w:type="spellEnd"/>
      <w:r w:rsidRPr="00604D0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) and 50 </w:t>
      </w:r>
      <w:proofErr w:type="spellStart"/>
      <w:r w:rsidRPr="00604D09">
        <w:rPr>
          <w:rFonts w:ascii="Times New Roman" w:eastAsia="Times New Roman" w:hAnsi="Times New Roman" w:cs="Times New Roman"/>
          <w:sz w:val="24"/>
          <w:szCs w:val="24"/>
          <w:lang w:val="en-GB"/>
        </w:rPr>
        <w:t>mM</w:t>
      </w:r>
      <w:proofErr w:type="spellEnd"/>
      <w:r w:rsidRPr="00604D0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604D09">
        <w:rPr>
          <w:rFonts w:ascii="Times New Roman" w:eastAsia="Times New Roman" w:hAnsi="Times New Roman" w:cs="Times New Roman"/>
          <w:sz w:val="24"/>
          <w:szCs w:val="24"/>
          <w:lang w:val="en-GB"/>
        </w:rPr>
        <w:t>Tris</w:t>
      </w:r>
      <w:proofErr w:type="spellEnd"/>
      <w:r w:rsidRPr="00604D0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pH 7.5 and 0.2% acetate.</w:t>
      </w:r>
      <w:proofErr w:type="gramEnd"/>
      <w:r w:rsidRPr="00604D0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ll the conditions contained </w:t>
      </w:r>
      <w:r w:rsidR="00D61D98" w:rsidRPr="00D61D9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Kanamycin </w:t>
      </w:r>
      <w:r w:rsidRPr="00604D09">
        <w:rPr>
          <w:rFonts w:ascii="Times New Roman" w:eastAsia="Cardo" w:hAnsi="Times New Roman" w:cs="Times New Roman"/>
          <w:sz w:val="24"/>
          <w:szCs w:val="24"/>
          <w:lang w:val="en-GB"/>
        </w:rPr>
        <w:t>(</w:t>
      </w:r>
      <w:r w:rsidRPr="00604D09">
        <w:rPr>
          <w:rFonts w:ascii="Times New Roman" w:hAnsi="Times New Roman" w:cs="Times New Roman"/>
          <w:sz w:val="24"/>
          <w:szCs w:val="24"/>
          <w:lang w:val="en-GB"/>
        </w:rPr>
        <w:t>25 µg · mL</w:t>
      </w:r>
      <w:r w:rsidRPr="00604D0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604D09">
        <w:rPr>
          <w:rFonts w:ascii="Times New Roman" w:hAnsi="Times New Roman" w:cs="Times New Roman"/>
          <w:sz w:val="24"/>
          <w:szCs w:val="24"/>
          <w:lang w:val="en-GB"/>
        </w:rPr>
        <w:t xml:space="preserve">) and </w:t>
      </w:r>
      <w:r w:rsidR="00D61D98" w:rsidRPr="00D61D9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Chloramphenicol </w:t>
      </w:r>
      <w:r w:rsidRPr="00604D09">
        <w:rPr>
          <w:rFonts w:ascii="Times New Roman" w:hAnsi="Times New Roman" w:cs="Times New Roman"/>
          <w:sz w:val="24"/>
          <w:szCs w:val="24"/>
          <w:lang w:val="en-GB"/>
        </w:rPr>
        <w:t>(20 µg · mL</w:t>
      </w:r>
      <w:r w:rsidRPr="00604D0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604D09">
        <w:rPr>
          <w:rFonts w:ascii="Times New Roman" w:eastAsia="Cardo" w:hAnsi="Times New Roman" w:cs="Times New Roman"/>
          <w:sz w:val="24"/>
          <w:szCs w:val="24"/>
          <w:lang w:val="en-GB"/>
        </w:rPr>
        <w:t xml:space="preserve">). </w:t>
      </w:r>
      <w:r w:rsidRPr="00604D0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894B14">
        <w:rPr>
          <w:rFonts w:ascii="Times New Roman" w:eastAsia="Times New Roman" w:hAnsi="Times New Roman" w:cs="Times New Roman"/>
          <w:sz w:val="24"/>
          <w:szCs w:val="24"/>
        </w:rPr>
        <w:t xml:space="preserve">Bold </w:t>
      </w:r>
      <w:proofErr w:type="spellStart"/>
      <w:r w:rsidRPr="00894B14">
        <w:rPr>
          <w:rFonts w:ascii="Times New Roman" w:eastAsia="Times New Roman" w:hAnsi="Times New Roman" w:cs="Times New Roman"/>
          <w:sz w:val="24"/>
          <w:szCs w:val="24"/>
        </w:rPr>
        <w:t>correspond</w:t>
      </w:r>
      <w:proofErr w:type="spellEnd"/>
      <w:r w:rsidRPr="00894B14"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gnifica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fferences</w:t>
      </w:r>
      <w:proofErr w:type="spellEnd"/>
      <w:r w:rsidRPr="00894B14">
        <w:rPr>
          <w:rFonts w:ascii="Times New Roman" w:eastAsia="Times New Roman" w:hAnsi="Times New Roman" w:cs="Times New Roman"/>
          <w:sz w:val="24"/>
          <w:szCs w:val="24"/>
        </w:rPr>
        <w:t>, p &lt; 0.05</w:t>
      </w:r>
      <w:r>
        <w:rPr>
          <w:rFonts w:ascii="Times New Roman" w:eastAsia="Times New Roman" w:hAnsi="Times New Roman" w:cs="Times New Roman"/>
          <w:sz w:val="24"/>
          <w:szCs w:val="24"/>
        </w:rPr>
        <w:t>0</w:t>
      </w:r>
      <w:r w:rsidRPr="00894B14">
        <w:rPr>
          <w:rFonts w:ascii="Times New Roman" w:eastAsia="Times New Roman" w:hAnsi="Times New Roman" w:cs="Times New Roman"/>
          <w:sz w:val="24"/>
          <w:szCs w:val="24"/>
        </w:rPr>
        <w:t>.</w:t>
      </w:r>
      <w:r>
        <w:t xml:space="preserve"> </w:t>
      </w:r>
    </w:p>
    <w:p w:rsidR="00D61D98" w:rsidRDefault="00D61D98" w:rsidP="00413DC8">
      <w:pPr>
        <w:spacing w:line="480" w:lineRule="auto"/>
        <w:jc w:val="both"/>
      </w:pPr>
      <w:bookmarkStart w:id="0" w:name="_GoBack"/>
      <w:bookmarkEnd w:id="0"/>
    </w:p>
    <w:sectPr w:rsidR="00D61D98" w:rsidSect="00413DC8">
      <w:pgSz w:w="16838" w:h="11906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rdo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0294"/>
    <w:rsid w:val="00413DC8"/>
    <w:rsid w:val="00A032FC"/>
    <w:rsid w:val="00BF7B0E"/>
    <w:rsid w:val="00D61D98"/>
    <w:rsid w:val="00F20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CC333"/>
  <w15:chartTrackingRefBased/>
  <w15:docId w15:val="{0F3A4471-EAA5-4463-B575-8859939AC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13DC8"/>
    <w:pPr>
      <w:spacing w:after="0" w:line="276" w:lineRule="auto"/>
    </w:pPr>
    <w:rPr>
      <w:rFonts w:ascii="Arial" w:eastAsia="Arial" w:hAnsi="Arial" w:cs="Arial"/>
      <w:lang w:val="es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81</Words>
  <Characters>1035</Characters>
  <Application>Microsoft Office Word</Application>
  <DocSecurity>0</DocSecurity>
  <Lines>8</Lines>
  <Paragraphs>2</Paragraphs>
  <ScaleCrop>false</ScaleCrop>
  <Company>Uppsala universitet</Company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yna Kukil</dc:creator>
  <cp:keywords/>
  <dc:description/>
  <cp:lastModifiedBy>Kateryna Kukil</cp:lastModifiedBy>
  <cp:revision>4</cp:revision>
  <dcterms:created xsi:type="dcterms:W3CDTF">2020-09-10T11:40:00Z</dcterms:created>
  <dcterms:modified xsi:type="dcterms:W3CDTF">2020-09-10T11:58:00Z</dcterms:modified>
</cp:coreProperties>
</file>